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F6E27C" w:rsidR="000035D5" w:rsidRDefault="000035D5">
                            <w:r>
                              <w:t xml:space="preserve">Reported on page number: </w:t>
                            </w:r>
                            <w:proofErr w:type="gramStart"/>
                            <w:r w:rsidR="00993653">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DF6E27C" w:rsidR="000035D5" w:rsidRDefault="000035D5">
                      <w:r>
                        <w:t xml:space="preserve">Reported on page number: </w:t>
                      </w:r>
                      <w:proofErr w:type="gramStart"/>
                      <w:r w:rsidR="00993653">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86C8E8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815270" w:rsidR="000035D5" w:rsidRDefault="000035D5" w:rsidP="000035D5">
                            <w:r>
                              <w:t xml:space="preserve">Reported on page number: </w:t>
                            </w:r>
                            <w:r w:rsidR="0099365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5815270" w:rsidR="000035D5" w:rsidRDefault="000035D5" w:rsidP="000035D5">
                      <w:r>
                        <w:t xml:space="preserve">Reported on page number: </w:t>
                      </w:r>
                      <w:r w:rsidR="0099365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11C547" w:rsidR="000035D5" w:rsidRPr="00147850" w:rsidRDefault="00993653" w:rsidP="000035D5">
                            <w:r w:rsidRPr="00147850">
                              <w:t>The research focuses on Bangladesh. Three of the authors are Bangladeshi nationals (FBA, HO, HUA), and the other two authors (</w:t>
                            </w:r>
                            <w:r w:rsidRPr="00147850">
                              <w:t>JMG</w:t>
                            </w:r>
                            <w:r w:rsidRPr="00147850">
                              <w:t xml:space="preserve">, </w:t>
                            </w:r>
                            <w:r w:rsidRPr="00147850">
                              <w:t>VR</w:t>
                            </w:r>
                            <w:r w:rsidRPr="00147850">
                              <w:t xml:space="preserve">) have been conducting missions </w:t>
                            </w:r>
                            <w:r w:rsidRPr="00147850">
                              <w:t xml:space="preserve">in Bangladesh </w:t>
                            </w:r>
                            <w:r w:rsidRPr="00147850">
                              <w:t xml:space="preserve">for </w:t>
                            </w:r>
                            <w:r w:rsidRPr="00147850">
                              <w:t xml:space="preserve">several </w:t>
                            </w:r>
                            <w:r w:rsidRPr="00147850">
                              <w:t>years</w:t>
                            </w:r>
                            <w:r w:rsidRPr="0014785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D11C547" w:rsidR="000035D5" w:rsidRPr="00147850" w:rsidRDefault="00993653" w:rsidP="000035D5">
                      <w:r w:rsidRPr="00147850">
                        <w:t>The research focuses on Bangladesh. Three of the authors are Bangladeshi nationals (FBA, HO, HUA), and the other two authors (</w:t>
                      </w:r>
                      <w:r w:rsidRPr="00147850">
                        <w:t>JMG</w:t>
                      </w:r>
                      <w:r w:rsidRPr="00147850">
                        <w:t xml:space="preserve">, </w:t>
                      </w:r>
                      <w:r w:rsidRPr="00147850">
                        <w:t>VR</w:t>
                      </w:r>
                      <w:r w:rsidRPr="00147850">
                        <w:t xml:space="preserve">) have been conducting missions </w:t>
                      </w:r>
                      <w:r w:rsidRPr="00147850">
                        <w:t xml:space="preserve">in Bangladesh </w:t>
                      </w:r>
                      <w:r w:rsidRPr="00147850">
                        <w:t xml:space="preserve">for </w:t>
                      </w:r>
                      <w:r w:rsidRPr="00147850">
                        <w:t xml:space="preserve">several </w:t>
                      </w:r>
                      <w:r w:rsidRPr="00147850">
                        <w:t>years</w:t>
                      </w:r>
                      <w:r w:rsidRPr="00147850">
                        <w:t>.</w:t>
                      </w:r>
                    </w:p>
                  </w:txbxContent>
                </v:textbox>
                <w10:wrap type="square" anchorx="margin"/>
              </v:shape>
            </w:pict>
          </mc:Fallback>
        </mc:AlternateContent>
      </w:r>
      <w:r>
        <w:t xml:space="preserve">an explanation for this below. </w:t>
      </w:r>
    </w:p>
    <w:p w14:paraId="60ACB501" w14:textId="79330978"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756D05BB" w:rsidR="000035D5" w:rsidRDefault="000035D5" w:rsidP="000035D5">
      <w:pPr>
        <w:spacing w:before="240" w:after="240"/>
      </w:pPr>
    </w:p>
    <w:bookmarkEnd w:id="4"/>
    <w:p w14:paraId="50D21C05" w14:textId="162D8FE5"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7A3C00F" w:rsidR="000035D5" w:rsidRDefault="00147850"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FABB96B">
                <wp:simplePos x="0" y="0"/>
                <wp:positionH relativeFrom="margin">
                  <wp:align>right</wp:align>
                </wp:positionH>
                <wp:positionV relativeFrom="paragraph">
                  <wp:posOffset>99377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50567A" w:rsidR="000035D5" w:rsidRPr="00147850" w:rsidRDefault="00993653" w:rsidP="000035D5">
                            <w:pPr>
                              <w:rPr>
                                <w:sz w:val="13"/>
                                <w:szCs w:val="13"/>
                              </w:rPr>
                            </w:pPr>
                            <w:r w:rsidRPr="00147850">
                              <w:rPr>
                                <w:sz w:val="16"/>
                                <w:szCs w:val="16"/>
                              </w:rPr>
                              <w:t xml:space="preserve">All participants were informed about the ethical considerations of the study and were given the option to withdraw at any time. </w:t>
                            </w:r>
                            <w:proofErr w:type="gramStart"/>
                            <w:r w:rsidRPr="00147850">
                              <w:rPr>
                                <w:sz w:val="16"/>
                                <w:szCs w:val="16"/>
                              </w:rPr>
                              <w:t>Each individual</w:t>
                            </w:r>
                            <w:proofErr w:type="gramEnd"/>
                            <w:r w:rsidRPr="00147850">
                              <w:rPr>
                                <w:sz w:val="16"/>
                                <w:szCs w:val="16"/>
                              </w:rPr>
                              <w:t xml:space="preserve"> provided their agreement to participate by signing a consent form</w:t>
                            </w:r>
                            <w:r w:rsidRPr="00147850">
                              <w:rPr>
                                <w:sz w:val="16"/>
                                <w:szCs w:val="16"/>
                              </w:rPr>
                              <w:t xml:space="preserve">. </w:t>
                            </w:r>
                            <w:proofErr w:type="spellStart"/>
                            <w:r w:rsidRPr="00147850">
                              <w:rPr>
                                <w:sz w:val="16"/>
                                <w:szCs w:val="16"/>
                              </w:rPr>
                              <w:t>The</w:t>
                            </w:r>
                            <w:proofErr w:type="spellEnd"/>
                            <w:r w:rsidRPr="00147850">
                              <w:rPr>
                                <w:sz w:val="16"/>
                                <w:szCs w:val="16"/>
                              </w:rPr>
                              <w:t xml:space="preserve"> research was </w:t>
                            </w:r>
                            <w:r w:rsidRPr="00147850">
                              <w:rPr>
                                <w:sz w:val="16"/>
                                <w:szCs w:val="16"/>
                              </w:rPr>
                              <w:t>approved by the ethics committee from the Institutional Review Board (IRB) of the BRAC James P Grant School of Public Health, BRAC University (ref: IRB</w:t>
                            </w:r>
                            <w:r w:rsidRPr="00147850">
                              <w:rPr>
                                <w:rFonts w:ascii="Cambria Math" w:hAnsi="Cambria Math" w:cs="Cambria Math"/>
                                <w:sz w:val="16"/>
                                <w:szCs w:val="16"/>
                              </w:rPr>
                              <w:t>‑</w:t>
                            </w:r>
                            <w:r w:rsidRPr="00147850">
                              <w:rPr>
                                <w:sz w:val="16"/>
                                <w:szCs w:val="16"/>
                              </w:rPr>
                              <w:t>19 November’20–050) in Bangladesh</w:t>
                            </w:r>
                            <w:r w:rsidRPr="00147850">
                              <w:rPr>
                                <w:sz w:val="16"/>
                                <w:szCs w:val="16"/>
                              </w:rPr>
                              <w:t>.</w:t>
                            </w:r>
                            <w:r w:rsidR="00147850" w:rsidRPr="00147850">
                              <w:rPr>
                                <w:sz w:val="16"/>
                                <w:szCs w:val="16"/>
                              </w:rPr>
                              <w:t xml:space="preserve"> </w:t>
                            </w:r>
                            <w:r w:rsidR="00147850" w:rsidRPr="00147850">
                              <w:rPr>
                                <w:sz w:val="16"/>
                                <w:szCs w:val="16"/>
                              </w:rPr>
                              <w:t>The IRB from BRAC JPSPH is nationally recognized. Please find here the following specifications related to the Bangladesh context: https://bmrcbd.org/research-area/National-Health-Research-Strategy_NHRS.pd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2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" strokecolor="#193a65">
                <v:textbox>
                  <w:txbxContent>
                    <w:p w14:paraId="223CD14A" w14:textId="5750567A" w:rsidR="000035D5" w:rsidRPr="00147850" w:rsidRDefault="00993653" w:rsidP="000035D5">
                      <w:pPr>
                        <w:rPr>
                          <w:sz w:val="13"/>
                          <w:szCs w:val="13"/>
                        </w:rPr>
                      </w:pPr>
                      <w:r w:rsidRPr="00147850">
                        <w:rPr>
                          <w:sz w:val="16"/>
                          <w:szCs w:val="16"/>
                        </w:rPr>
                        <w:t xml:space="preserve">All participants were informed about the ethical considerations of the study and were given the option to withdraw at any time. </w:t>
                      </w:r>
                      <w:proofErr w:type="gramStart"/>
                      <w:r w:rsidRPr="00147850">
                        <w:rPr>
                          <w:sz w:val="16"/>
                          <w:szCs w:val="16"/>
                        </w:rPr>
                        <w:t>Each individual</w:t>
                      </w:r>
                      <w:proofErr w:type="gramEnd"/>
                      <w:r w:rsidRPr="00147850">
                        <w:rPr>
                          <w:sz w:val="16"/>
                          <w:szCs w:val="16"/>
                        </w:rPr>
                        <w:t xml:space="preserve"> provided their agreement to participate by signing a consent form</w:t>
                      </w:r>
                      <w:r w:rsidRPr="00147850">
                        <w:rPr>
                          <w:sz w:val="16"/>
                          <w:szCs w:val="16"/>
                        </w:rPr>
                        <w:t xml:space="preserve">. </w:t>
                      </w:r>
                      <w:proofErr w:type="spellStart"/>
                      <w:r w:rsidRPr="00147850">
                        <w:rPr>
                          <w:sz w:val="16"/>
                          <w:szCs w:val="16"/>
                        </w:rPr>
                        <w:t>The</w:t>
                      </w:r>
                      <w:proofErr w:type="spellEnd"/>
                      <w:r w:rsidRPr="00147850">
                        <w:rPr>
                          <w:sz w:val="16"/>
                          <w:szCs w:val="16"/>
                        </w:rPr>
                        <w:t xml:space="preserve"> research was </w:t>
                      </w:r>
                      <w:r w:rsidRPr="00147850">
                        <w:rPr>
                          <w:sz w:val="16"/>
                          <w:szCs w:val="16"/>
                        </w:rPr>
                        <w:t>approved by the ethics committee from the Institutional Review Board (IRB) of the BRAC James P Grant School of Public Health, BRAC University (ref: IRB</w:t>
                      </w:r>
                      <w:r w:rsidRPr="00147850">
                        <w:rPr>
                          <w:rFonts w:ascii="Cambria Math" w:hAnsi="Cambria Math" w:cs="Cambria Math"/>
                          <w:sz w:val="16"/>
                          <w:szCs w:val="16"/>
                        </w:rPr>
                        <w:t>‑</w:t>
                      </w:r>
                      <w:r w:rsidRPr="00147850">
                        <w:rPr>
                          <w:sz w:val="16"/>
                          <w:szCs w:val="16"/>
                        </w:rPr>
                        <w:t>19 November’20–050) in Bangladesh</w:t>
                      </w:r>
                      <w:r w:rsidRPr="00147850">
                        <w:rPr>
                          <w:sz w:val="16"/>
                          <w:szCs w:val="16"/>
                        </w:rPr>
                        <w:t>.</w:t>
                      </w:r>
                      <w:r w:rsidR="00147850" w:rsidRPr="00147850">
                        <w:rPr>
                          <w:sz w:val="16"/>
                          <w:szCs w:val="16"/>
                        </w:rPr>
                        <w:t xml:space="preserve"> </w:t>
                      </w:r>
                      <w:r w:rsidR="00147850" w:rsidRPr="00147850">
                        <w:rPr>
                          <w:sz w:val="16"/>
                          <w:szCs w:val="16"/>
                        </w:rPr>
                        <w:t>The IRB from BRAC JPSPH is nationally recognized. Please find here the following specifications related to the Bangladesh context: https://bmrcbd.org/research-area/National-Health-Research-Strategy_NHRS.pdf</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07794B" w:rsidR="000035D5" w:rsidRDefault="00B6118C" w:rsidP="000035D5">
                            <w:r w:rsidRPr="00B6118C">
                              <w:t>Participants in the research were included during data collection via FGDs and interviews. Their insights were incorporated using the reflexivity ethnography methodology, which highlights the relationship between participants and researchers during data analysis and promotes an inductive appro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E07794B" w:rsidR="000035D5" w:rsidRDefault="00B6118C" w:rsidP="000035D5">
                      <w:r w:rsidRPr="00B6118C">
                        <w:t>Participants in the research were included during data collection via FGDs and interviews. Their insights were incorporated using the reflexivity ethnography methodology, which highlights the relationship between participants and researchers during data analysis and promotes an inductive approa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F4CECE7" w:rsidR="000035D5" w:rsidRPr="00B6118C" w:rsidRDefault="00B6118C" w:rsidP="000035D5">
                            <w:pPr>
                              <w:rPr>
                                <w:sz w:val="15"/>
                                <w:szCs w:val="15"/>
                              </w:rPr>
                            </w:pPr>
                            <w:r w:rsidRPr="00B6118C">
                              <w:rPr>
                                <w:sz w:val="15"/>
                                <w:szCs w:val="15"/>
                              </w:rPr>
                              <w:t>When engaging with the local community, we ensured that the informed consent documents and other materials were translated into the local language. Before initiating the study, we explained the objectives, methodology, and implications to each local community leader in detail. Additionally, we conducted verbal explanations to complement the written materials, using simple and clear language. By engaging with local community leaders first, we ensured that cultural nuances and context were respected and understood. After these discussions with the leaders, we proceeded to obtain individual consents, allowing time for questions and clarifications from participants to ensure their comprehensive understanding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F4CECE7" w:rsidR="000035D5" w:rsidRPr="00B6118C" w:rsidRDefault="00B6118C" w:rsidP="000035D5">
                      <w:pPr>
                        <w:rPr>
                          <w:sz w:val="15"/>
                          <w:szCs w:val="15"/>
                        </w:rPr>
                      </w:pPr>
                      <w:r w:rsidRPr="00B6118C">
                        <w:rPr>
                          <w:sz w:val="15"/>
                          <w:szCs w:val="15"/>
                        </w:rPr>
                        <w:t>When engaging with the local community, we ensured that the informed consent documents and other materials were translated into the local language. Before initiating the study, we explained the objectives, methodology, and implications to each local community leader in detail. Additionally, we conducted verbal explanations to complement the written materials, using simple and clear language. By engaging with local community leaders first, we ensured that cultural nuances and context were respected and understood. After these discussions with the leaders, we proceeded to obtain individual consents, allowing time for questions and clarifications from participants to ensure their comprehensive understanding of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0375D3" w:rsidR="000035D5" w:rsidRPr="006C1C17" w:rsidRDefault="006C1C17" w:rsidP="000035D5">
                            <w:pPr>
                              <w:rPr>
                                <w:sz w:val="18"/>
                                <w:szCs w:val="18"/>
                              </w:rPr>
                            </w:pPr>
                            <w:r w:rsidRPr="006C1C17">
                              <w:rPr>
                                <w:sz w:val="18"/>
                                <w:szCs w:val="18"/>
                              </w:rPr>
                              <w:t xml:space="preserve">After presenting the results during the final workshop of the </w:t>
                            </w:r>
                            <w:proofErr w:type="spellStart"/>
                            <w:r w:rsidRPr="006C1C17">
                              <w:rPr>
                                <w:sz w:val="18"/>
                                <w:szCs w:val="18"/>
                              </w:rPr>
                              <w:t>ClimHB</w:t>
                            </w:r>
                            <w:proofErr w:type="spellEnd"/>
                            <w:r w:rsidRPr="006C1C17">
                              <w:rPr>
                                <w:sz w:val="18"/>
                                <w:szCs w:val="18"/>
                              </w:rPr>
                              <w:t xml:space="preserve"> project, the findings of this article will be integrated into the knowledge transfer process of the </w:t>
                            </w:r>
                            <w:proofErr w:type="spellStart"/>
                            <w:r w:rsidRPr="006C1C17">
                              <w:rPr>
                                <w:sz w:val="18"/>
                                <w:szCs w:val="18"/>
                              </w:rPr>
                              <w:t>ClimHB</w:t>
                            </w:r>
                            <w:proofErr w:type="spellEnd"/>
                            <w:r w:rsidRPr="006C1C17">
                              <w:rPr>
                                <w:sz w:val="18"/>
                                <w:szCs w:val="18"/>
                              </w:rPr>
                              <w:t xml:space="preserve"> project. Key points will be prepared in the local language, emphasizing the main outcomes and their implications. This report will be distributed to community leaders, local health departments, and other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50375D3" w:rsidR="000035D5" w:rsidRPr="006C1C17" w:rsidRDefault="006C1C17" w:rsidP="000035D5">
                      <w:pPr>
                        <w:rPr>
                          <w:sz w:val="18"/>
                          <w:szCs w:val="18"/>
                        </w:rPr>
                      </w:pPr>
                      <w:r w:rsidRPr="006C1C17">
                        <w:rPr>
                          <w:sz w:val="18"/>
                          <w:szCs w:val="18"/>
                        </w:rPr>
                        <w:t xml:space="preserve">After presenting the results during the final workshop of the </w:t>
                      </w:r>
                      <w:proofErr w:type="spellStart"/>
                      <w:r w:rsidRPr="006C1C17">
                        <w:rPr>
                          <w:sz w:val="18"/>
                          <w:szCs w:val="18"/>
                        </w:rPr>
                        <w:t>ClimHB</w:t>
                      </w:r>
                      <w:proofErr w:type="spellEnd"/>
                      <w:r w:rsidRPr="006C1C17">
                        <w:rPr>
                          <w:sz w:val="18"/>
                          <w:szCs w:val="18"/>
                        </w:rPr>
                        <w:t xml:space="preserve"> project, the findings of this article will be integrated into the knowledge transfer process of the </w:t>
                      </w:r>
                      <w:proofErr w:type="spellStart"/>
                      <w:r w:rsidRPr="006C1C17">
                        <w:rPr>
                          <w:sz w:val="18"/>
                          <w:szCs w:val="18"/>
                        </w:rPr>
                        <w:t>ClimHB</w:t>
                      </w:r>
                      <w:proofErr w:type="spellEnd"/>
                      <w:r w:rsidRPr="006C1C17">
                        <w:rPr>
                          <w:sz w:val="18"/>
                          <w:szCs w:val="18"/>
                        </w:rPr>
                        <w:t xml:space="preserve"> project. Key points will be prepared in the local language, emphasizing the main outcomes and their implications. This report will be distributed to community leaders, local health departments, and other relevant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398029" w:rsidR="000035D5" w:rsidRPr="00147850" w:rsidRDefault="0014785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7398029" w:rsidR="000035D5" w:rsidRPr="00147850" w:rsidRDefault="00147850"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7EBE63F" w:rsidR="000035D5" w:rsidRPr="00147850" w:rsidRDefault="0014785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7EBE63F" w:rsidR="000035D5" w:rsidRPr="00147850" w:rsidRDefault="00147850"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1B00ED7" w:rsidR="000035D5" w:rsidRPr="00147850" w:rsidRDefault="0014785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1B00ED7" w:rsidR="000035D5" w:rsidRPr="00147850" w:rsidRDefault="00147850"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4959BF7" w:rsidR="000035D5" w:rsidRPr="00147850" w:rsidRDefault="0014785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4959BF7" w:rsidR="000035D5" w:rsidRPr="00147850" w:rsidRDefault="00147850"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FF78BE" w:rsidR="000035D5" w:rsidRPr="00147850" w:rsidRDefault="0014785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5FF78BE" w:rsidR="000035D5" w:rsidRPr="00147850" w:rsidRDefault="00147850"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7E9F7" w14:textId="77777777" w:rsidR="003B4FEA" w:rsidRDefault="003B4FEA" w:rsidP="00F57A3B">
      <w:r>
        <w:separator/>
      </w:r>
    </w:p>
  </w:endnote>
  <w:endnote w:type="continuationSeparator" w:id="0">
    <w:p w14:paraId="167C1934" w14:textId="77777777" w:rsidR="003B4FEA" w:rsidRDefault="003B4F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CB44E" w14:textId="77777777" w:rsidR="003B4FEA" w:rsidRDefault="003B4FEA" w:rsidP="00F57A3B">
      <w:r>
        <w:separator/>
      </w:r>
    </w:p>
  </w:footnote>
  <w:footnote w:type="continuationSeparator" w:id="0">
    <w:p w14:paraId="45FEC394" w14:textId="77777777" w:rsidR="003B4FEA" w:rsidRDefault="003B4F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850"/>
    <w:rsid w:val="00335779"/>
    <w:rsid w:val="003B4FEA"/>
    <w:rsid w:val="004A7A57"/>
    <w:rsid w:val="004C71C4"/>
    <w:rsid w:val="00515BC0"/>
    <w:rsid w:val="00541C18"/>
    <w:rsid w:val="00580384"/>
    <w:rsid w:val="0069423E"/>
    <w:rsid w:val="006C1C17"/>
    <w:rsid w:val="006F5F45"/>
    <w:rsid w:val="00831ADE"/>
    <w:rsid w:val="00841F25"/>
    <w:rsid w:val="009364D9"/>
    <w:rsid w:val="00993653"/>
    <w:rsid w:val="00A43F5B"/>
    <w:rsid w:val="00A961CD"/>
    <w:rsid w:val="00AD410C"/>
    <w:rsid w:val="00B6118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M G</cp:lastModifiedBy>
  <cp:revision>2</cp:revision>
  <dcterms:created xsi:type="dcterms:W3CDTF">2023-11-02T14:56:00Z</dcterms:created>
  <dcterms:modified xsi:type="dcterms:W3CDTF">2023-11-02T14:56:00Z</dcterms:modified>
</cp:coreProperties>
</file>